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BC733" w14:textId="3A910982" w:rsidR="00457049" w:rsidRDefault="00457049" w:rsidP="00457049">
      <w:pPr>
        <w:pStyle w:val="MDPI21heading1"/>
        <w:spacing w:line="480" w:lineRule="auto"/>
        <w:rPr>
          <w:rFonts w:ascii="Times New Roman" w:hAnsi="Times New Roman"/>
          <w:bCs/>
          <w:sz w:val="24"/>
          <w:szCs w:val="24"/>
          <w:lang w:eastAsia="ko-KR"/>
        </w:rPr>
      </w:pPr>
      <w:r w:rsidRPr="00457049">
        <w:rPr>
          <w:rFonts w:ascii="Times New Roman" w:hAnsi="Times New Roman"/>
          <w:color w:val="auto"/>
          <w:sz w:val="24"/>
          <w:szCs w:val="24"/>
        </w:rPr>
        <w:t xml:space="preserve">S1 Table. </w:t>
      </w:r>
      <w:r w:rsidRPr="00457049">
        <w:rPr>
          <w:rFonts w:ascii="Times New Roman" w:hAnsi="Times New Roman"/>
          <w:bCs/>
          <w:sz w:val="24"/>
          <w:szCs w:val="24"/>
          <w:lang w:eastAsia="ko-KR"/>
        </w:rPr>
        <w:t>The means, standard deviations, and correlations between variables.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"/>
        <w:gridCol w:w="1986"/>
        <w:gridCol w:w="798"/>
        <w:gridCol w:w="797"/>
        <w:gridCol w:w="1105"/>
        <w:gridCol w:w="1124"/>
        <w:gridCol w:w="1235"/>
        <w:gridCol w:w="1102"/>
        <w:gridCol w:w="1102"/>
        <w:gridCol w:w="1235"/>
        <w:gridCol w:w="1698"/>
        <w:gridCol w:w="1105"/>
      </w:tblGrid>
      <w:tr w:rsidR="00457049" w14:paraId="7BF95403" w14:textId="77777777" w:rsidTr="00457049">
        <w:trPr>
          <w:trHeight w:val="294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95BF40" w14:textId="77777777" w:rsidR="00457049" w:rsidRDefault="00457049" w:rsidP="00D36B2B">
            <w:pPr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6DE47" w14:textId="77777777" w:rsidR="00457049" w:rsidRDefault="00457049" w:rsidP="00D36B2B">
            <w:pPr>
              <w:spacing w:before="0" w:after="0" w:line="480" w:lineRule="auto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A3671" w14:textId="77777777" w:rsidR="00457049" w:rsidRDefault="00457049" w:rsidP="00D36B2B">
            <w:pPr>
              <w:spacing w:before="0" w:after="0" w:line="480" w:lineRule="auto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i/>
                <w:iCs/>
                <w:szCs w:val="24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74F10" w14:textId="77777777" w:rsidR="00457049" w:rsidRDefault="00457049" w:rsidP="00D36B2B">
            <w:pPr>
              <w:spacing w:before="0" w:after="0" w:line="480" w:lineRule="auto"/>
              <w:jc w:val="center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  <w:r>
              <w:rPr>
                <w:rFonts w:eastAsia="맑은 고딕" w:cs="Times New Roman"/>
                <w:i/>
                <w:iCs/>
                <w:szCs w:val="24"/>
                <w:lang w:eastAsia="ko-KR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0F3A1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DF20A9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F4BD92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98F01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FC618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F716A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6</w:t>
            </w:r>
          </w:p>
        </w:tc>
        <w:tc>
          <w:tcPr>
            <w:tcW w:w="13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9EE285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7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665018D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8</w:t>
            </w:r>
          </w:p>
        </w:tc>
      </w:tr>
      <w:tr w:rsidR="00457049" w14:paraId="74D54120" w14:textId="77777777" w:rsidTr="00457049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18F678" w14:textId="77777777" w:rsidR="00457049" w:rsidRDefault="00457049" w:rsidP="00D36B2B">
            <w:pPr>
              <w:spacing w:before="0" w:after="0" w:line="480" w:lineRule="auto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1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B42B58" w14:textId="77777777" w:rsidR="00457049" w:rsidRDefault="00457049" w:rsidP="00D36B2B">
            <w:pPr>
              <w:spacing w:before="0" w:after="0" w:line="480" w:lineRule="auto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EF88F7" w14:textId="77777777" w:rsidR="00457049" w:rsidRDefault="00457049" w:rsidP="00D36B2B">
            <w:pPr>
              <w:spacing w:before="0" w:after="0" w:line="480" w:lineRule="auto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1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6635D6" w14:textId="77777777" w:rsidR="00457049" w:rsidRDefault="00457049" w:rsidP="00D36B2B">
            <w:pPr>
              <w:spacing w:before="0" w:after="0" w:line="480" w:lineRule="auto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2C1EDE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맑은 고딕" w:hAnsi="Cambria Math" w:cs="Times New Roman"/>
                    <w:color w:val="000000"/>
                    <w:szCs w:val="24"/>
                    <w:lang w:eastAsia="ko-KR"/>
                  </w:rPr>
                  <m:t>-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A91977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42DCDF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202D68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7AB2D2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2AD311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F01688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8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79D33B3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</w:tr>
      <w:tr w:rsidR="00457049" w14:paraId="63104110" w14:textId="77777777" w:rsidTr="00457049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30666E" w14:textId="77777777" w:rsidR="00457049" w:rsidRDefault="00457049" w:rsidP="00D36B2B">
            <w:pPr>
              <w:spacing w:before="0" w:after="0" w:line="480" w:lineRule="auto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2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662E7" w14:textId="77777777" w:rsidR="00457049" w:rsidRDefault="00457049" w:rsidP="00D36B2B">
            <w:pPr>
              <w:spacing w:before="0" w:after="0" w:line="480" w:lineRule="auto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9D02B3" w14:textId="77777777" w:rsidR="00457049" w:rsidRDefault="00457049" w:rsidP="00D36B2B">
            <w:pPr>
              <w:spacing w:before="0" w:after="0" w:line="480" w:lineRule="auto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42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7D4B26" w14:textId="77777777" w:rsidR="00457049" w:rsidRDefault="00457049" w:rsidP="00D36B2B">
            <w:pPr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10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B8942C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pacing w:val="-12"/>
                <w:szCs w:val="24"/>
                <w:lang w:eastAsia="ko-KR"/>
              </w:rPr>
              <w:t>−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192BA2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맑은 고딕" w:hAnsi="Cambria Math" w:cs="Times New Roman"/>
                    <w:color w:val="000000"/>
                    <w:szCs w:val="24"/>
                    <w:lang w:eastAsia="ko-KR"/>
                  </w:rPr>
                  <m:t>-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ABC2E9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61556A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168524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EBAC6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503225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2A084B8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</w:tr>
      <w:tr w:rsidR="00457049" w14:paraId="29C8679D" w14:textId="77777777" w:rsidTr="00457049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9CE1D4" w14:textId="77777777" w:rsidR="00457049" w:rsidRDefault="00457049" w:rsidP="00D36B2B">
            <w:pPr>
              <w:spacing w:before="0" w:after="0" w:line="480" w:lineRule="auto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3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90326B" w14:textId="77777777" w:rsidR="00457049" w:rsidRDefault="00457049" w:rsidP="00D36B2B">
            <w:pPr>
              <w:spacing w:before="0" w:after="0" w:line="480" w:lineRule="auto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HP (T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EB19C1" w14:textId="77777777" w:rsidR="00457049" w:rsidRDefault="00457049" w:rsidP="00D36B2B">
            <w:pPr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4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47A8E7" w14:textId="77777777" w:rsidR="00457049" w:rsidRDefault="00457049" w:rsidP="00D36B2B">
            <w:pPr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276AB3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354B7E" w14:textId="77777777" w:rsidR="00457049" w:rsidRDefault="00457049" w:rsidP="00D36B2B">
            <w:pPr>
              <w:spacing w:before="0" w:after="0" w:line="480" w:lineRule="auto"/>
              <w:ind w:leftChars="-41" w:left="-98" w:rightChars="17" w:right="41" w:firstLineChars="49" w:firstLine="118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31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9DDAEA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맑은 고딕" w:hAnsi="Cambria Math" w:cs="Times New Roman"/>
                    <w:color w:val="000000"/>
                    <w:szCs w:val="24"/>
                    <w:lang w:eastAsia="ko-KR"/>
                  </w:rPr>
                  <m:t>-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E44169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AE4378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F22C5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C5A0AE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B20721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457049" w14:paraId="176BD509" w14:textId="77777777" w:rsidTr="00457049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3BB7B9" w14:textId="77777777" w:rsidR="00457049" w:rsidRDefault="00457049" w:rsidP="00D36B2B">
            <w:pPr>
              <w:spacing w:before="0" w:after="0" w:line="480" w:lineRule="auto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4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03E4D5" w14:textId="77777777" w:rsidR="00457049" w:rsidRDefault="00457049" w:rsidP="00D36B2B">
            <w:pPr>
              <w:spacing w:before="0" w:after="0" w:line="480" w:lineRule="auto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OP (T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6EBB2A" w14:textId="77777777" w:rsidR="00457049" w:rsidRDefault="00457049" w:rsidP="00D36B2B">
            <w:pPr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3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0EF06E" w14:textId="77777777" w:rsidR="00457049" w:rsidRDefault="00457049" w:rsidP="00D36B2B">
            <w:pPr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2A9250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pacing w:val="-12"/>
                <w:szCs w:val="24"/>
                <w:lang w:eastAsia="ko-KR"/>
              </w:rPr>
              <w:t>−</w:t>
            </w:r>
            <w:r>
              <w:rPr>
                <w:rFonts w:eastAsia="맑은 고딕" w:cs="Times New Roman"/>
                <w:szCs w:val="24"/>
                <w:lang w:eastAsia="ko-KR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3BE58C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27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E20793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41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495277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맑은 고딕" w:hAnsi="Cambria Math" w:cs="Times New Roman"/>
                    <w:color w:val="000000"/>
                    <w:szCs w:val="24"/>
                    <w:lang w:eastAsia="ko-KR"/>
                  </w:rPr>
                  <m:t>-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ED84AE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080552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C0C2DF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00EC09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457049" w14:paraId="43A7337E" w14:textId="77777777" w:rsidTr="00457049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D883DA" w14:textId="77777777" w:rsidR="00457049" w:rsidRDefault="00457049" w:rsidP="00D36B2B">
            <w:pPr>
              <w:spacing w:before="0" w:after="0" w:line="480" w:lineRule="auto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5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4703E8" w14:textId="77777777" w:rsidR="00457049" w:rsidRDefault="00457049" w:rsidP="00D36B2B">
            <w:pPr>
              <w:spacing w:before="0" w:after="0" w:line="480" w:lineRule="auto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WFE (T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6DC097" w14:textId="77777777" w:rsidR="00457049" w:rsidRDefault="00457049" w:rsidP="00D36B2B">
            <w:pPr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4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820426" w14:textId="77777777" w:rsidR="00457049" w:rsidRDefault="00457049" w:rsidP="00D36B2B">
            <w:pPr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E5EE7D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pacing w:val="-12"/>
                <w:szCs w:val="24"/>
                <w:lang w:eastAsia="ko-KR"/>
              </w:rPr>
              <w:t>−</w:t>
            </w:r>
            <w:r>
              <w:rPr>
                <w:rFonts w:eastAsia="맑은 고딕" w:cs="Times New Roman"/>
                <w:szCs w:val="24"/>
                <w:lang w:eastAsia="ko-KR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FAEC3A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30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455D77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50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1F6364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32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34BFE8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맑은 고딕" w:hAnsi="Cambria Math" w:cs="Times New Roman"/>
                    <w:color w:val="000000"/>
                    <w:szCs w:val="24"/>
                    <w:lang w:eastAsia="ko-KR"/>
                  </w:rPr>
                  <m:t>-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B2F330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282BFD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A2C618C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457049" w14:paraId="0499BAC8" w14:textId="77777777" w:rsidTr="00457049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6F3761" w14:textId="77777777" w:rsidR="00457049" w:rsidRDefault="00457049" w:rsidP="00D36B2B">
            <w:pPr>
              <w:spacing w:before="0" w:after="0" w:line="480" w:lineRule="auto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6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C261B" w14:textId="77777777" w:rsidR="00457049" w:rsidRDefault="00457049" w:rsidP="00D36B2B">
            <w:pPr>
              <w:spacing w:before="0" w:after="0" w:line="480" w:lineRule="auto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WFC (T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3EB78B" w14:textId="77777777" w:rsidR="00457049" w:rsidRDefault="00457049" w:rsidP="00D36B2B">
            <w:pPr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3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143DB8" w14:textId="77777777" w:rsidR="00457049" w:rsidRDefault="00457049" w:rsidP="00D36B2B">
            <w:pPr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1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9076D0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pacing w:val="-12"/>
                <w:szCs w:val="24"/>
                <w:lang w:eastAsia="ko-KR"/>
              </w:rPr>
              <w:t>−</w:t>
            </w:r>
            <w:r>
              <w:rPr>
                <w:rFonts w:eastAsia="맑은 고딕" w:cs="Times New Roman"/>
                <w:szCs w:val="24"/>
                <w:lang w:eastAsia="ko-KR"/>
              </w:rPr>
              <w:t>0.20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2AE188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pacing w:val="-12"/>
                <w:szCs w:val="24"/>
                <w:lang w:eastAsia="ko-KR"/>
              </w:rPr>
              <w:t>−</w:t>
            </w:r>
            <w:r>
              <w:rPr>
                <w:rFonts w:eastAsia="맑은 고딕" w:cs="Times New Roman"/>
                <w:szCs w:val="24"/>
                <w:lang w:eastAsia="ko-KR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1ADB53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pacing w:val="-12"/>
                <w:szCs w:val="24"/>
                <w:lang w:eastAsia="ko-KR"/>
              </w:rPr>
              <w:t>−</w:t>
            </w:r>
            <w:r>
              <w:rPr>
                <w:rFonts w:eastAsia="맑은 고딕" w:cs="Times New Roman"/>
                <w:szCs w:val="24"/>
                <w:lang w:eastAsia="ko-KR"/>
              </w:rPr>
              <w:t>0.19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5CCC7B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29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1D4F8B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pacing w:val="-12"/>
                <w:szCs w:val="24"/>
                <w:lang w:eastAsia="ko-KR"/>
              </w:rPr>
              <w:t>−</w:t>
            </w:r>
            <w:r>
              <w:rPr>
                <w:rFonts w:eastAsia="맑은 고딕" w:cs="Times New Roman"/>
                <w:szCs w:val="24"/>
                <w:lang w:eastAsia="ko-KR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815E91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맑은 고딕" w:hAnsi="Cambria Math" w:cs="Times New Roman"/>
                    <w:color w:val="000000"/>
                    <w:szCs w:val="24"/>
                    <w:lang w:eastAsia="ko-KR"/>
                  </w:rPr>
                  <m:t>-</m:t>
                </m:r>
              </m:oMath>
            </m:oMathPara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1596B3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432972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</w:tr>
      <w:tr w:rsidR="00457049" w14:paraId="35F7A58A" w14:textId="77777777" w:rsidTr="00457049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9F3F42" w14:textId="77777777" w:rsidR="00457049" w:rsidRDefault="00457049" w:rsidP="00D36B2B">
            <w:pPr>
              <w:spacing w:before="0" w:after="0" w:line="480" w:lineRule="auto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7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4A8E16" w14:textId="77777777" w:rsidR="00457049" w:rsidRDefault="00457049" w:rsidP="00D36B2B">
            <w:pPr>
              <w:spacing w:before="0" w:after="0" w:line="480" w:lineRule="auto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Career commitment (T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39A3EE" w14:textId="77777777" w:rsidR="00457049" w:rsidRDefault="00457049" w:rsidP="00D36B2B">
            <w:pPr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3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52B54E" w14:textId="77777777" w:rsidR="00457049" w:rsidRDefault="00457049" w:rsidP="00D36B2B">
            <w:pPr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0254FE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835E14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29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BCFBE3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48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17E60A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26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E0FEC6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40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9AD68F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pacing w:val="-12"/>
                <w:szCs w:val="24"/>
                <w:lang w:eastAsia="ko-KR"/>
              </w:rPr>
              <w:t>−</w:t>
            </w:r>
            <w:r>
              <w:rPr>
                <w:rFonts w:eastAsia="맑은 고딕" w:cs="Times New Roman"/>
                <w:szCs w:val="24"/>
                <w:lang w:eastAsia="ko-KR"/>
              </w:rPr>
              <w:t>0.24***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2603B1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맑은 고딕" w:hAnsi="Cambria Math" w:cs="Times New Roman"/>
                    <w:color w:val="000000"/>
                    <w:szCs w:val="24"/>
                    <w:lang w:eastAsia="ko-KR"/>
                  </w:rPr>
                  <m:t>-</m:t>
                </m:r>
              </m:oMath>
            </m:oMathPara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686BAC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457049" w14:paraId="3AE2D675" w14:textId="77777777" w:rsidTr="00457049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89662F1" w14:textId="77777777" w:rsidR="00457049" w:rsidRDefault="00457049" w:rsidP="00D36B2B">
            <w:pPr>
              <w:spacing w:before="0" w:after="0" w:line="480" w:lineRule="auto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8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5EA027" w14:textId="77777777" w:rsidR="00457049" w:rsidRDefault="00457049" w:rsidP="00D36B2B">
            <w:pPr>
              <w:spacing w:before="0" w:after="0" w:line="480" w:lineRule="auto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Autonomy support (T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32C187" w14:textId="77777777" w:rsidR="00457049" w:rsidRDefault="00457049" w:rsidP="00D36B2B">
            <w:pPr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4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3704D9" w14:textId="77777777" w:rsidR="00457049" w:rsidRDefault="00457049" w:rsidP="00D36B2B">
            <w:pPr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C1EA7F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4DF908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577B27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42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1C5970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28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A00875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36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716A7D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pacing w:val="-12"/>
                <w:szCs w:val="24"/>
                <w:lang w:eastAsia="ko-KR"/>
              </w:rPr>
              <w:t>−</w:t>
            </w:r>
            <w:r>
              <w:rPr>
                <w:rFonts w:eastAsia="맑은 고딕" w:cs="Times New Roman"/>
                <w:szCs w:val="24"/>
                <w:lang w:eastAsia="ko-KR"/>
              </w:rPr>
              <w:t>0.06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0F0C28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37***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D525710" w14:textId="77777777" w:rsidR="00457049" w:rsidRDefault="00457049" w:rsidP="00D36B2B">
            <w:pPr>
              <w:spacing w:before="0" w:after="0" w:line="480" w:lineRule="auto"/>
              <w:ind w:rightChars="17" w:right="41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맑은 고딕" w:hAnsi="Cambria Math" w:cs="Times New Roman"/>
                    <w:color w:val="000000"/>
                    <w:szCs w:val="24"/>
                    <w:lang w:eastAsia="ko-KR"/>
                  </w:rPr>
                  <m:t>-</m:t>
                </m:r>
              </m:oMath>
            </m:oMathPara>
          </w:p>
        </w:tc>
      </w:tr>
      <w:tr w:rsidR="00457049" w14:paraId="53915B1E" w14:textId="77777777" w:rsidTr="00D36B2B">
        <w:trPr>
          <w:trHeight w:val="288"/>
          <w:jc w:val="center"/>
        </w:trPr>
        <w:tc>
          <w:tcPr>
            <w:tcW w:w="0" w:type="auto"/>
            <w:gridSpan w:val="1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B4A1195" w14:textId="77777777" w:rsidR="00457049" w:rsidRDefault="00457049" w:rsidP="00D36B2B">
            <w:pPr>
              <w:spacing w:before="0" w:after="0" w:line="480" w:lineRule="auto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Note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: HP </w:t>
            </w:r>
            <w:r>
              <w:rPr>
                <w:rFonts w:cs="Times New Roman"/>
                <w:szCs w:val="24"/>
              </w:rPr>
              <w:t xml:space="preserve">= harmonious work passion, OP = obsessive work passion, 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WFE </w:t>
            </w:r>
            <w:r>
              <w:rPr>
                <w:rFonts w:cs="Times New Roman"/>
                <w:szCs w:val="24"/>
              </w:rPr>
              <w:t>=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work-family enrichment, WFC </w:t>
            </w:r>
            <w:r>
              <w:rPr>
                <w:rFonts w:cs="Times New Roman"/>
                <w:szCs w:val="24"/>
              </w:rPr>
              <w:t>=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work-family conflict. *</w:t>
            </w:r>
            <w:r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p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&lt; 0.05, **</w:t>
            </w:r>
            <w:r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p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&lt; 0.01, ***</w:t>
            </w:r>
            <w:r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 xml:space="preserve"> p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&lt; 0.001</w:t>
            </w:r>
          </w:p>
        </w:tc>
      </w:tr>
    </w:tbl>
    <w:p w14:paraId="2CC8278A" w14:textId="77777777" w:rsidR="008C05A6" w:rsidRDefault="008C05A6"/>
    <w:sectPr w:rsidR="008C05A6" w:rsidSect="0045704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27BFB" w14:textId="77777777" w:rsidR="00C16D7B" w:rsidRDefault="00C16D7B" w:rsidP="00A5536F">
      <w:pPr>
        <w:spacing w:before="0" w:after="0"/>
      </w:pPr>
      <w:r>
        <w:separator/>
      </w:r>
    </w:p>
  </w:endnote>
  <w:endnote w:type="continuationSeparator" w:id="0">
    <w:p w14:paraId="4C94CE46" w14:textId="77777777" w:rsidR="00C16D7B" w:rsidRDefault="00C16D7B" w:rsidP="00A5536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484D0" w14:textId="77777777" w:rsidR="00C16D7B" w:rsidRDefault="00C16D7B" w:rsidP="00A5536F">
      <w:pPr>
        <w:spacing w:before="0" w:after="0"/>
      </w:pPr>
      <w:r>
        <w:separator/>
      </w:r>
    </w:p>
  </w:footnote>
  <w:footnote w:type="continuationSeparator" w:id="0">
    <w:p w14:paraId="38721BB5" w14:textId="77777777" w:rsidR="00C16D7B" w:rsidRDefault="00C16D7B" w:rsidP="00A5536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049"/>
    <w:rsid w:val="00003EF9"/>
    <w:rsid w:val="002A447A"/>
    <w:rsid w:val="00457049"/>
    <w:rsid w:val="008C05A6"/>
    <w:rsid w:val="00A5536F"/>
    <w:rsid w:val="00C16D7B"/>
    <w:rsid w:val="00EA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736CE"/>
  <w15:chartTrackingRefBased/>
  <w15:docId w15:val="{2BF6053B-BBFD-43CE-93D8-8F3DD3BBB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049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57049"/>
  </w:style>
  <w:style w:type="paragraph" w:customStyle="1" w:styleId="MDPI21heading1">
    <w:name w:val="MDPI_2.1_heading1"/>
    <w:basedOn w:val="a"/>
    <w:qFormat/>
    <w:rsid w:val="00457049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A553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5536F"/>
    <w:rPr>
      <w:rFonts w:ascii="Times New Roman" w:hAnsi="Times New Roman"/>
      <w:kern w:val="0"/>
      <w:sz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A553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5536F"/>
    <w:rPr>
      <w:rFonts w:ascii="Times New Roman" w:hAnsi="Times New Roman"/>
      <w:kern w:val="0"/>
      <w:sz w:val="24"/>
      <w:lang w:eastAsia="en-US"/>
    </w:rPr>
  </w:style>
  <w:style w:type="character" w:styleId="a6">
    <w:name w:val="annotation reference"/>
    <w:basedOn w:val="a0"/>
    <w:uiPriority w:val="99"/>
    <w:semiHidden/>
    <w:unhideWhenUsed/>
    <w:rsid w:val="00003EF9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003EF9"/>
  </w:style>
  <w:style w:type="character" w:customStyle="1" w:styleId="Char1">
    <w:name w:val="메모 텍스트 Char"/>
    <w:basedOn w:val="a0"/>
    <w:link w:val="a7"/>
    <w:uiPriority w:val="99"/>
    <w:semiHidden/>
    <w:rsid w:val="00003EF9"/>
    <w:rPr>
      <w:rFonts w:ascii="Times New Roman" w:hAnsi="Times New Roman"/>
      <w:kern w:val="0"/>
      <w:sz w:val="24"/>
      <w:lang w:eastAsia="en-US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003EF9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003EF9"/>
    <w:rPr>
      <w:rFonts w:ascii="Times New Roman" w:hAnsi="Times New Roman"/>
      <w:b/>
      <w:bCs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05</Words>
  <Characters>619</Characters>
  <Application>Microsoft Office Word</Application>
  <DocSecurity>0</DocSecurity>
  <Lines>10</Lines>
  <Paragraphs>4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Yeseul</dc:creator>
  <cp:keywords/>
  <dc:description/>
  <cp:lastModifiedBy>Jung Yeseul</cp:lastModifiedBy>
  <cp:revision>4</cp:revision>
  <dcterms:created xsi:type="dcterms:W3CDTF">2022-04-15T03:14:00Z</dcterms:created>
  <dcterms:modified xsi:type="dcterms:W3CDTF">2022-05-02T04:40:00Z</dcterms:modified>
</cp:coreProperties>
</file>